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5066" w:rsidRPr="00AC6C87" w:rsidRDefault="00115066" w:rsidP="00115066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AC6C87">
        <w:rPr>
          <w:rFonts w:ascii="Arial" w:hAnsi="Arial" w:cs="Arial"/>
          <w:b/>
          <w:color w:val="000000" w:themeColor="text1"/>
        </w:rPr>
        <w:t>Table 1: Sequence of the primers</w:t>
      </w:r>
    </w:p>
    <w:tbl>
      <w:tblPr>
        <w:tblStyle w:val="a7"/>
        <w:tblW w:w="8506" w:type="dxa"/>
        <w:tblInd w:w="-147" w:type="dxa"/>
        <w:tblLook w:val="04A0" w:firstRow="1" w:lastRow="0" w:firstColumn="1" w:lastColumn="0" w:noHBand="0" w:noVBand="1"/>
      </w:tblPr>
      <w:tblGrid>
        <w:gridCol w:w="1025"/>
        <w:gridCol w:w="3729"/>
        <w:gridCol w:w="3752"/>
      </w:tblGrid>
      <w:tr w:rsidR="00115066" w:rsidRPr="00115066" w:rsidTr="00115066">
        <w:tc>
          <w:tcPr>
            <w:tcW w:w="1025" w:type="dxa"/>
          </w:tcPr>
          <w:p w:rsidR="00115066" w:rsidRPr="002F2BAD" w:rsidRDefault="00115066" w:rsidP="00115066">
            <w:r w:rsidRPr="002F2BAD">
              <w:t>Gene</w:t>
            </w:r>
          </w:p>
        </w:tc>
        <w:tc>
          <w:tcPr>
            <w:tcW w:w="3729" w:type="dxa"/>
          </w:tcPr>
          <w:p w:rsidR="00115066" w:rsidRPr="002F2BAD" w:rsidRDefault="00115066" w:rsidP="00115066">
            <w:r w:rsidRPr="002F2BAD">
              <w:t>Forward</w:t>
            </w:r>
          </w:p>
        </w:tc>
        <w:tc>
          <w:tcPr>
            <w:tcW w:w="3752" w:type="dxa"/>
          </w:tcPr>
          <w:p w:rsidR="00115066" w:rsidRPr="002F2BAD" w:rsidRDefault="00115066" w:rsidP="00115066">
            <w:r w:rsidRPr="002F2BAD">
              <w:t>Reverse</w:t>
            </w:r>
          </w:p>
        </w:tc>
      </w:tr>
      <w:tr w:rsidR="00115066" w:rsidRPr="00115066" w:rsidTr="00115066">
        <w:tc>
          <w:tcPr>
            <w:tcW w:w="1025" w:type="dxa"/>
          </w:tcPr>
          <w:p w:rsidR="00115066" w:rsidRPr="002F2BAD" w:rsidRDefault="00115066" w:rsidP="00115066">
            <w:r w:rsidRPr="002F2BAD">
              <w:t>tgf-β</w:t>
            </w:r>
          </w:p>
        </w:tc>
        <w:tc>
          <w:tcPr>
            <w:tcW w:w="3729" w:type="dxa"/>
          </w:tcPr>
          <w:p w:rsidR="00115066" w:rsidRPr="002F2BAD" w:rsidRDefault="00115066" w:rsidP="00115066">
            <w:r w:rsidRPr="002F2BAD">
              <w:t>GAAGGACCTGGGTTGGAAGT</w:t>
            </w:r>
          </w:p>
        </w:tc>
        <w:tc>
          <w:tcPr>
            <w:tcW w:w="3752" w:type="dxa"/>
          </w:tcPr>
          <w:p w:rsidR="00115066" w:rsidRPr="002F2BAD" w:rsidRDefault="00115066" w:rsidP="00115066">
            <w:r w:rsidRPr="002F2BAD">
              <w:t>AGGACCTTGCTGTACTGTGT</w:t>
            </w:r>
          </w:p>
        </w:tc>
      </w:tr>
      <w:tr w:rsidR="00115066" w:rsidRPr="00115066" w:rsidTr="00115066">
        <w:tc>
          <w:tcPr>
            <w:tcW w:w="1025" w:type="dxa"/>
          </w:tcPr>
          <w:p w:rsidR="00115066" w:rsidRPr="002F2BAD" w:rsidRDefault="00115066" w:rsidP="00115066">
            <w:r w:rsidRPr="002F2BAD">
              <w:t>smad3</w:t>
            </w:r>
          </w:p>
        </w:tc>
        <w:tc>
          <w:tcPr>
            <w:tcW w:w="3729" w:type="dxa"/>
          </w:tcPr>
          <w:p w:rsidR="00115066" w:rsidRPr="002F2BAD" w:rsidRDefault="00115066" w:rsidP="00115066">
            <w:r w:rsidRPr="002F2BAD">
              <w:t>GCTGAGTGCCTCAGTGACAGTG</w:t>
            </w:r>
          </w:p>
        </w:tc>
        <w:tc>
          <w:tcPr>
            <w:tcW w:w="3752" w:type="dxa"/>
          </w:tcPr>
          <w:p w:rsidR="00115066" w:rsidRPr="002F2BAD" w:rsidRDefault="00115066" w:rsidP="00115066">
            <w:r w:rsidRPr="002F2BAD">
              <w:t>GGTAGACAGCCTCAAAGCCCTG</w:t>
            </w:r>
          </w:p>
        </w:tc>
      </w:tr>
      <w:tr w:rsidR="00115066" w:rsidRPr="00115066" w:rsidTr="00115066">
        <w:tc>
          <w:tcPr>
            <w:tcW w:w="1025" w:type="dxa"/>
          </w:tcPr>
          <w:p w:rsidR="00115066" w:rsidRPr="002F2BAD" w:rsidRDefault="00115066" w:rsidP="00115066">
            <w:r w:rsidRPr="002F2BAD">
              <w:t>pgc-1α</w:t>
            </w:r>
          </w:p>
        </w:tc>
        <w:tc>
          <w:tcPr>
            <w:tcW w:w="3729" w:type="dxa"/>
          </w:tcPr>
          <w:p w:rsidR="00115066" w:rsidRPr="002F2BAD" w:rsidRDefault="00115066" w:rsidP="00115066">
            <w:r w:rsidRPr="002F2BAD">
              <w:t>GTAAATCTGCGGGATGATGG</w:t>
            </w:r>
          </w:p>
        </w:tc>
        <w:tc>
          <w:tcPr>
            <w:tcW w:w="3752" w:type="dxa"/>
          </w:tcPr>
          <w:p w:rsidR="00115066" w:rsidRPr="002F2BAD" w:rsidRDefault="00115066" w:rsidP="00115066">
            <w:r w:rsidRPr="002F2BAD">
              <w:t>TCGTTCGACCTGCGTAAAG</w:t>
            </w:r>
          </w:p>
        </w:tc>
      </w:tr>
      <w:tr w:rsidR="00115066" w:rsidRPr="00115066" w:rsidTr="00115066">
        <w:tc>
          <w:tcPr>
            <w:tcW w:w="1025" w:type="dxa"/>
          </w:tcPr>
          <w:p w:rsidR="00115066" w:rsidRPr="002F2BAD" w:rsidRDefault="00115066" w:rsidP="00115066">
            <w:r w:rsidRPr="002F2BAD">
              <w:t>atp5a1</w:t>
            </w:r>
          </w:p>
        </w:tc>
        <w:tc>
          <w:tcPr>
            <w:tcW w:w="3729" w:type="dxa"/>
          </w:tcPr>
          <w:p w:rsidR="00115066" w:rsidRPr="002F2BAD" w:rsidRDefault="00115066" w:rsidP="00115066">
            <w:r w:rsidRPr="002F2BAD">
              <w:t>TGTGCGTCTGACCGAGTTGC</w:t>
            </w:r>
          </w:p>
        </w:tc>
        <w:tc>
          <w:tcPr>
            <w:tcW w:w="3752" w:type="dxa"/>
          </w:tcPr>
          <w:p w:rsidR="00115066" w:rsidRPr="002F2BAD" w:rsidRDefault="00115066" w:rsidP="00115066">
            <w:r w:rsidRPr="002F2BAD">
              <w:t>GATCTTGCTGGGCTCCAGTTTG</w:t>
            </w:r>
          </w:p>
        </w:tc>
      </w:tr>
      <w:tr w:rsidR="00115066" w:rsidRPr="00115066" w:rsidTr="00115066">
        <w:tc>
          <w:tcPr>
            <w:tcW w:w="1025" w:type="dxa"/>
          </w:tcPr>
          <w:p w:rsidR="00115066" w:rsidRPr="002F2BAD" w:rsidRDefault="00115066" w:rsidP="00115066">
            <w:r w:rsidRPr="002F2BAD">
              <w:t>uqcrc2</w:t>
            </w:r>
          </w:p>
        </w:tc>
        <w:tc>
          <w:tcPr>
            <w:tcW w:w="3729" w:type="dxa"/>
          </w:tcPr>
          <w:p w:rsidR="00115066" w:rsidRPr="002F2BAD" w:rsidRDefault="00115066" w:rsidP="00115066">
            <w:r w:rsidRPr="002F2BAD">
              <w:t>GCTGGAGAGGTTATCAATGCTGCC</w:t>
            </w:r>
          </w:p>
        </w:tc>
        <w:tc>
          <w:tcPr>
            <w:tcW w:w="3752" w:type="dxa"/>
          </w:tcPr>
          <w:p w:rsidR="00115066" w:rsidRPr="002F2BAD" w:rsidRDefault="00115066" w:rsidP="00115066">
            <w:r w:rsidRPr="002F2BAD">
              <w:t>TCAGGAAGCCCTCTGACGTCTCC</w:t>
            </w:r>
          </w:p>
        </w:tc>
      </w:tr>
      <w:tr w:rsidR="00115066" w:rsidRPr="00115066" w:rsidTr="00115066">
        <w:tc>
          <w:tcPr>
            <w:tcW w:w="1025" w:type="dxa"/>
          </w:tcPr>
          <w:p w:rsidR="00115066" w:rsidRPr="002F2BAD" w:rsidRDefault="00115066" w:rsidP="00115066">
            <w:r w:rsidRPr="002F2BAD">
              <w:t>cox-5b</w:t>
            </w:r>
          </w:p>
        </w:tc>
        <w:tc>
          <w:tcPr>
            <w:tcW w:w="3729" w:type="dxa"/>
          </w:tcPr>
          <w:p w:rsidR="00115066" w:rsidRPr="002F2BAD" w:rsidRDefault="00115066" w:rsidP="00115066">
            <w:r w:rsidRPr="002F2BAD">
              <w:t>GGAGAGGGAGATCATGATAGCAGC</w:t>
            </w:r>
          </w:p>
        </w:tc>
        <w:tc>
          <w:tcPr>
            <w:tcW w:w="3752" w:type="dxa"/>
          </w:tcPr>
          <w:p w:rsidR="00115066" w:rsidRPr="002F2BAD" w:rsidRDefault="00115066" w:rsidP="00115066">
            <w:r w:rsidRPr="002F2BAD">
              <w:t>GTCCTCTTCACAGATGCAGCCC</w:t>
            </w:r>
          </w:p>
        </w:tc>
      </w:tr>
      <w:tr w:rsidR="00115066" w:rsidRPr="00115066" w:rsidTr="00115066">
        <w:tc>
          <w:tcPr>
            <w:tcW w:w="1025" w:type="dxa"/>
          </w:tcPr>
          <w:p w:rsidR="00115066" w:rsidRPr="002F2BAD" w:rsidRDefault="00115066" w:rsidP="00115066">
            <w:r w:rsidRPr="002F2BAD">
              <w:t>tfam</w:t>
            </w:r>
          </w:p>
        </w:tc>
        <w:tc>
          <w:tcPr>
            <w:tcW w:w="3729" w:type="dxa"/>
          </w:tcPr>
          <w:p w:rsidR="00115066" w:rsidRPr="002F2BAD" w:rsidRDefault="00115066" w:rsidP="00115066">
            <w:r w:rsidRPr="002F2BAD">
              <w:t>TTCGGCTCAGGGAAAATTGAAGC</w:t>
            </w:r>
          </w:p>
        </w:tc>
        <w:tc>
          <w:tcPr>
            <w:tcW w:w="3752" w:type="dxa"/>
          </w:tcPr>
          <w:p w:rsidR="00115066" w:rsidRPr="002F2BAD" w:rsidRDefault="00115066" w:rsidP="00115066">
            <w:r w:rsidRPr="002F2BAD">
              <w:t>GTCTCCGGATCGTTTCACACTTC</w:t>
            </w:r>
          </w:p>
        </w:tc>
      </w:tr>
      <w:tr w:rsidR="00115066" w:rsidRPr="00115066" w:rsidTr="00115066">
        <w:tc>
          <w:tcPr>
            <w:tcW w:w="1025" w:type="dxa"/>
          </w:tcPr>
          <w:p w:rsidR="00115066" w:rsidRPr="002F2BAD" w:rsidRDefault="00115066" w:rsidP="00115066">
            <w:r w:rsidRPr="00AC6C87">
              <w:rPr>
                <w:rFonts w:ascii="Arial" w:hAnsi="Arial" w:cs="Arial"/>
                <w:color w:val="000000" w:themeColor="text1"/>
              </w:rPr>
              <w:t>β</w:t>
            </w:r>
            <w:r>
              <w:rPr>
                <w:rFonts w:hint="eastAsia"/>
                <w:lang w:eastAsia="zh-CN"/>
              </w:rPr>
              <w:t>-</w:t>
            </w:r>
            <w:r w:rsidRPr="002F2BAD">
              <w:t>actin</w:t>
            </w:r>
          </w:p>
        </w:tc>
        <w:tc>
          <w:tcPr>
            <w:tcW w:w="3729" w:type="dxa"/>
          </w:tcPr>
          <w:p w:rsidR="00115066" w:rsidRPr="002F2BAD" w:rsidRDefault="00115066" w:rsidP="00115066">
            <w:r w:rsidRPr="002F2BAD">
              <w:t>TGTCCACCTTCCAGCAGATGT</w:t>
            </w:r>
          </w:p>
        </w:tc>
        <w:tc>
          <w:tcPr>
            <w:tcW w:w="3752" w:type="dxa"/>
          </w:tcPr>
          <w:p w:rsidR="00115066" w:rsidRDefault="00115066" w:rsidP="00115066">
            <w:r w:rsidRPr="002F2BAD">
              <w:t>AGCTCAGTAACAGTCCGCCTAGA</w:t>
            </w:r>
          </w:p>
        </w:tc>
      </w:tr>
    </w:tbl>
    <w:p w:rsidR="00115066" w:rsidRPr="00AC6C87" w:rsidRDefault="00115066" w:rsidP="00115066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3D5360" w:rsidRDefault="003D5360">
      <w:bookmarkStart w:id="0" w:name="_GoBack"/>
      <w:bookmarkEnd w:id="0"/>
    </w:p>
    <w:sectPr w:rsidR="003D5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5800" w:rsidRDefault="00305800" w:rsidP="00115066">
      <w:pPr>
        <w:spacing w:after="0" w:line="240" w:lineRule="auto"/>
      </w:pPr>
      <w:r>
        <w:separator/>
      </w:r>
    </w:p>
  </w:endnote>
  <w:endnote w:type="continuationSeparator" w:id="0">
    <w:p w:rsidR="00305800" w:rsidRDefault="00305800" w:rsidP="001150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5800" w:rsidRDefault="00305800" w:rsidP="00115066">
      <w:pPr>
        <w:spacing w:after="0" w:line="240" w:lineRule="auto"/>
      </w:pPr>
      <w:r>
        <w:separator/>
      </w:r>
    </w:p>
  </w:footnote>
  <w:footnote w:type="continuationSeparator" w:id="0">
    <w:p w:rsidR="00305800" w:rsidRDefault="00305800" w:rsidP="001150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1C0"/>
    <w:rsid w:val="00115066"/>
    <w:rsid w:val="00305800"/>
    <w:rsid w:val="003D5360"/>
    <w:rsid w:val="00FD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8A90E"/>
  <w15:chartTrackingRefBased/>
  <w15:docId w15:val="{CA3EF59C-0EB7-4B53-B74B-8D384F4E6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15066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06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150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506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15066"/>
    <w:rPr>
      <w:sz w:val="18"/>
      <w:szCs w:val="18"/>
    </w:rPr>
  </w:style>
  <w:style w:type="table" w:styleId="a7">
    <w:name w:val="Table Grid"/>
    <w:basedOn w:val="a1"/>
    <w:uiPriority w:val="39"/>
    <w:rsid w:val="00115066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W Jasan</dc:creator>
  <cp:keywords/>
  <dc:description/>
  <cp:lastModifiedBy>BMW Jasan</cp:lastModifiedBy>
  <cp:revision>2</cp:revision>
  <dcterms:created xsi:type="dcterms:W3CDTF">2017-10-20T01:47:00Z</dcterms:created>
  <dcterms:modified xsi:type="dcterms:W3CDTF">2017-10-20T01:49:00Z</dcterms:modified>
</cp:coreProperties>
</file>